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8AC41" w14:textId="77777777" w:rsidR="00282753" w:rsidRPr="009E7C4E" w:rsidRDefault="00282753" w:rsidP="00282753">
      <w:pPr>
        <w:pStyle w:val="normal0"/>
        <w:rPr>
          <w:rFonts w:ascii="Times New Roman" w:hAnsi="Times New Roman" w:cs="Times New Roman"/>
        </w:rPr>
      </w:pPr>
    </w:p>
    <w:tbl>
      <w:tblPr>
        <w:tblW w:w="936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47"/>
        <w:gridCol w:w="1079"/>
        <w:gridCol w:w="1022"/>
        <w:gridCol w:w="1035"/>
        <w:gridCol w:w="1020"/>
        <w:gridCol w:w="1020"/>
        <w:gridCol w:w="1537"/>
      </w:tblGrid>
      <w:tr w:rsidR="00282753" w:rsidRPr="009E7C4E" w14:paraId="1AB2E33E" w14:textId="77777777" w:rsidTr="0063187D">
        <w:tc>
          <w:tcPr>
            <w:tcW w:w="26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7F04ED89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7B199C40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208C38AA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3E669D83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Std. Dev.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01B5769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Min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2992798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734E377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Observations</w:t>
            </w:r>
          </w:p>
        </w:tc>
      </w:tr>
      <w:tr w:rsidR="00282753" w:rsidRPr="009E7C4E" w14:paraId="79292B55" w14:textId="77777777" w:rsidTr="0063187D">
        <w:tc>
          <w:tcPr>
            <w:tcW w:w="2647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5BC483AF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1CFCB954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265E7C7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11D8EC5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49EFB80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0C737FAC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45F5938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2FC8DF24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B7049CD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Diet Automaticity Pre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DCC02EE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6994CE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228686C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33AF91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872929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E6E7D4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Pr="009E7C4E">
              <w:rPr>
                <w:rFonts w:ascii="Times New Roman" w:hAnsi="Times New Roman" w:cs="Times New Roman"/>
              </w:rPr>
              <w:t>=      48</w:t>
            </w:r>
            <w:proofErr w:type="gramEnd"/>
          </w:p>
        </w:tc>
      </w:tr>
      <w:tr w:rsidR="00282753" w:rsidRPr="009E7C4E" w14:paraId="4604BC86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8253375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633DF00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betwee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EFEF87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68FA60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FE24E5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7E41E9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3.5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5778A63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n</w:t>
            </w:r>
            <w:proofErr w:type="gramEnd"/>
            <w:r w:rsidRPr="009E7C4E">
              <w:rPr>
                <w:rFonts w:ascii="Times New Roman" w:hAnsi="Times New Roman" w:cs="Times New Roman"/>
              </w:rPr>
              <w:t xml:space="preserve"> =      12</w:t>
            </w:r>
          </w:p>
        </w:tc>
      </w:tr>
      <w:tr w:rsidR="00282753" w:rsidRPr="009E7C4E" w14:paraId="63A79865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EC1423D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716E4AC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withi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44F4B0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0FE8D1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0773F4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9C3B98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4B01F2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1C94EC71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F8E3F3F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F1D2495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C115A0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0B74F4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368377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025D68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6A3FFB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0BB9D2A3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83F6353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Diet Automaticity Post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2D22A70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3B2E8D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4.06</w:t>
            </w: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19C993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FAEA38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9C455F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C23FD5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Pr="009E7C4E">
              <w:rPr>
                <w:rFonts w:ascii="Times New Roman" w:hAnsi="Times New Roman" w:cs="Times New Roman"/>
              </w:rPr>
              <w:t>=      48</w:t>
            </w:r>
            <w:proofErr w:type="gramEnd"/>
          </w:p>
        </w:tc>
      </w:tr>
      <w:tr w:rsidR="00282753" w:rsidRPr="009E7C4E" w14:paraId="4DDE7328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2D27255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E790CC9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betwee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4EC2FB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3EE8DB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1C06FD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7.75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E8F5F5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D48D34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n</w:t>
            </w:r>
            <w:proofErr w:type="gramEnd"/>
            <w:r w:rsidRPr="009E7C4E">
              <w:rPr>
                <w:rFonts w:ascii="Times New Roman" w:hAnsi="Times New Roman" w:cs="Times New Roman"/>
              </w:rPr>
              <w:t xml:space="preserve"> =      12</w:t>
            </w:r>
          </w:p>
        </w:tc>
      </w:tr>
      <w:tr w:rsidR="00282753" w:rsidRPr="009E7C4E" w14:paraId="6C4745E5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9F4A4FD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96A677B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withi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210D74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B1F0FAA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1A8BCE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164DDF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5A3141B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2F4375F4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5514639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9FFBF11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351B82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112AD3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48C439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40AE22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092152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55B3533D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A10EF60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Diet Automaticity (Post-Pre)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6BC18A2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909C1C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5.58</w:t>
            </w: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65B378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46ECA4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953E10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1EBFF7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Pr="009E7C4E">
              <w:rPr>
                <w:rFonts w:ascii="Times New Roman" w:hAnsi="Times New Roman" w:cs="Times New Roman"/>
              </w:rPr>
              <w:t>=      48</w:t>
            </w:r>
            <w:proofErr w:type="gramEnd"/>
          </w:p>
        </w:tc>
      </w:tr>
      <w:tr w:rsidR="00282753" w:rsidRPr="009E7C4E" w14:paraId="1FAD1AC0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B8D260D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0F997DD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betwee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243DCA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07453D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9C2791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4AD24FA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3.5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17063B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n</w:t>
            </w:r>
            <w:proofErr w:type="gramEnd"/>
            <w:r w:rsidRPr="009E7C4E">
              <w:rPr>
                <w:rFonts w:ascii="Times New Roman" w:hAnsi="Times New Roman" w:cs="Times New Roman"/>
              </w:rPr>
              <w:t xml:space="preserve"> =      12</w:t>
            </w:r>
          </w:p>
        </w:tc>
      </w:tr>
      <w:tr w:rsidR="00282753" w:rsidRPr="009E7C4E" w14:paraId="2DD75F2B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EE7F9FC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46E2844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withi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10B8BE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301DBA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9556AB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CECD9C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56B3B8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7AAD398A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A6AC638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D4324C4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3E6458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406FD9A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B3BCC73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01F008B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06480C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2C0BA3C6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2856EDF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PA Automaticity Pre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3FB5813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C6E9C6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A74056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74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FFFE0E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6652A9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1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21F765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Pr="009E7C4E">
              <w:rPr>
                <w:rFonts w:ascii="Times New Roman" w:hAnsi="Times New Roman" w:cs="Times New Roman"/>
              </w:rPr>
              <w:t>=      48</w:t>
            </w:r>
            <w:proofErr w:type="gramEnd"/>
          </w:p>
        </w:tc>
      </w:tr>
      <w:tr w:rsidR="00282753" w:rsidRPr="009E7C4E" w14:paraId="6B96252D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596B74C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202CCAF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betwee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073028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734F4A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59A449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A464F3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3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659BC3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n</w:t>
            </w:r>
            <w:proofErr w:type="gramEnd"/>
            <w:r w:rsidRPr="009E7C4E">
              <w:rPr>
                <w:rFonts w:ascii="Times New Roman" w:hAnsi="Times New Roman" w:cs="Times New Roman"/>
              </w:rPr>
              <w:t xml:space="preserve"> =      12</w:t>
            </w:r>
          </w:p>
        </w:tc>
      </w:tr>
      <w:tr w:rsidR="00282753" w:rsidRPr="009E7C4E" w14:paraId="1D06FC92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A1D2D26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C5A0A1C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withi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5429F0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7DB94A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DE1AA1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547511A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BFF525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47F8C768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0143785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2A2B1ED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69084F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1492C6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F3A3CB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8393BA3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6B1A44B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22E68D0B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E06CBC8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PA Automaticity Post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5C479D1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D822FAC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66BD72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2294B1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53237A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8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28DBF0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Pr="009E7C4E">
              <w:rPr>
                <w:rFonts w:ascii="Times New Roman" w:hAnsi="Times New Roman" w:cs="Times New Roman"/>
              </w:rPr>
              <w:t>=      48</w:t>
            </w:r>
            <w:proofErr w:type="gramEnd"/>
          </w:p>
        </w:tc>
      </w:tr>
      <w:tr w:rsidR="00282753" w:rsidRPr="009E7C4E" w14:paraId="726F54A5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1BDB17F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54F0816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betwee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3F6219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4746AEA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136558B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0.5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C7C9AB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7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348945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n</w:t>
            </w:r>
            <w:proofErr w:type="gramEnd"/>
            <w:r w:rsidRPr="009E7C4E">
              <w:rPr>
                <w:rFonts w:ascii="Times New Roman" w:hAnsi="Times New Roman" w:cs="Times New Roman"/>
              </w:rPr>
              <w:t xml:space="preserve"> =      12</w:t>
            </w:r>
          </w:p>
        </w:tc>
      </w:tr>
      <w:tr w:rsidR="00282753" w:rsidRPr="009E7C4E" w14:paraId="75926CE0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40F40FE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83D1E46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withi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BBF40A3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31FABEC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113363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9134EF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4C85C8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3DFBE6E5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D67B24F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E302796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86B89B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0903F93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8E3C67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5428C5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50DD04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2B0C5BB9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3D5B464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PA Automaticity (Post-Pre)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8760199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22816F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2.98</w:t>
            </w: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704AC2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94E6D5B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-8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0C5ED4A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4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42CF05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Pr="009E7C4E">
              <w:rPr>
                <w:rFonts w:ascii="Times New Roman" w:hAnsi="Times New Roman" w:cs="Times New Roman"/>
              </w:rPr>
              <w:t>=      48</w:t>
            </w:r>
            <w:proofErr w:type="gramEnd"/>
          </w:p>
        </w:tc>
      </w:tr>
      <w:tr w:rsidR="00282753" w:rsidRPr="009E7C4E" w14:paraId="408526D8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4278B32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C13BF7A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betwee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CA57BA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38537F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8C1D6F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F6013A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9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3DEAC4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n</w:t>
            </w:r>
            <w:proofErr w:type="gramEnd"/>
            <w:r w:rsidRPr="009E7C4E">
              <w:rPr>
                <w:rFonts w:ascii="Times New Roman" w:hAnsi="Times New Roman" w:cs="Times New Roman"/>
              </w:rPr>
              <w:t xml:space="preserve"> =      12</w:t>
            </w:r>
          </w:p>
        </w:tc>
      </w:tr>
      <w:tr w:rsidR="00282753" w:rsidRPr="009E7C4E" w14:paraId="1A11D26F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F3005B5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057D769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withi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4EF84C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3C5918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D6C91A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91BA01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3D83FBC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643AEEB1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8C2BC93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1C91B7C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B3033D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341D07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EE74DC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A9ECDD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94C6E93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3CD128F4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3E3EEB7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Diet Adherence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A49CA55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BE3EF4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0.40</w:t>
            </w: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25F4CD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D128F1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C095DA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E5A649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Pr="009E7C4E">
              <w:rPr>
                <w:rFonts w:ascii="Times New Roman" w:hAnsi="Times New Roman" w:cs="Times New Roman"/>
              </w:rPr>
              <w:t>=      48</w:t>
            </w:r>
            <w:proofErr w:type="gramEnd"/>
          </w:p>
        </w:tc>
      </w:tr>
      <w:tr w:rsidR="00282753" w:rsidRPr="009E7C4E" w14:paraId="1B945993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F1CF268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48C4A7C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betwee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512548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B42BFC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AC4EAB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8.25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F6E81F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D7CE61A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n</w:t>
            </w:r>
            <w:proofErr w:type="gramEnd"/>
            <w:r w:rsidRPr="009E7C4E">
              <w:rPr>
                <w:rFonts w:ascii="Times New Roman" w:hAnsi="Times New Roman" w:cs="Times New Roman"/>
              </w:rPr>
              <w:t xml:space="preserve"> =      12</w:t>
            </w:r>
          </w:p>
        </w:tc>
      </w:tr>
      <w:tr w:rsidR="00282753" w:rsidRPr="009E7C4E" w14:paraId="3BB57E62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53D25FC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5E6F643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withi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882274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429BED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.33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089FA5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854DD9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AC53CA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33D941E7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CBE3EA8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97690B0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499B21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751E36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B8D2E4C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235F19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A8177A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1B93F505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0C1FFC7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PA Adherence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D7E4C5D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14441D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8.54</w:t>
            </w: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29D7A9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E75BFC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64A76C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1BC9B0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Pr="009E7C4E">
              <w:rPr>
                <w:rFonts w:ascii="Times New Roman" w:hAnsi="Times New Roman" w:cs="Times New Roman"/>
              </w:rPr>
              <w:t>=      48</w:t>
            </w:r>
            <w:proofErr w:type="gramEnd"/>
          </w:p>
        </w:tc>
      </w:tr>
      <w:tr w:rsidR="00282753" w:rsidRPr="009E7C4E" w14:paraId="00ABB278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62B915E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07480BE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betwee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07BB85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55BA7BE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83ED81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DF51A2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1.75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EF88FA6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n</w:t>
            </w:r>
            <w:proofErr w:type="gramEnd"/>
            <w:r w:rsidRPr="009E7C4E">
              <w:rPr>
                <w:rFonts w:ascii="Times New Roman" w:hAnsi="Times New Roman" w:cs="Times New Roman"/>
              </w:rPr>
              <w:t xml:space="preserve"> =      12</w:t>
            </w:r>
          </w:p>
        </w:tc>
      </w:tr>
      <w:tr w:rsidR="00282753" w:rsidRPr="009E7C4E" w14:paraId="67D89906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5EA4CEE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8962E2A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withi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475CF2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69A145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00A43E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44DB3AD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296D797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21FC78F4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B736520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4FB76B0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E04ED5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E130829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B2D050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925D7CC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BD47E4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82753" w:rsidRPr="009E7C4E" w14:paraId="5A08B9D7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DB8ED7F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  <w:r w:rsidRPr="009E7C4E">
              <w:rPr>
                <w:rFonts w:ascii="Times New Roman" w:hAnsi="Times New Roman" w:cs="Times New Roman"/>
                <w:b/>
              </w:rPr>
              <w:t>Adherence Difference (Diet -PA)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6A7C1E90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overall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6AD7D37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8A966F8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5E0169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-7.00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0CF077B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15EB9BF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 xml:space="preserve">N </w:t>
            </w:r>
            <w:proofErr w:type="gramStart"/>
            <w:r w:rsidRPr="009E7C4E">
              <w:rPr>
                <w:rFonts w:ascii="Times New Roman" w:hAnsi="Times New Roman" w:cs="Times New Roman"/>
              </w:rPr>
              <w:t>=      48</w:t>
            </w:r>
            <w:proofErr w:type="gramEnd"/>
          </w:p>
        </w:tc>
      </w:tr>
      <w:tr w:rsidR="00282753" w:rsidRPr="009E7C4E" w14:paraId="3D502D4D" w14:textId="77777777" w:rsidTr="0063187D">
        <w:tc>
          <w:tcPr>
            <w:tcW w:w="264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BCE44D9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3340735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between</w:t>
            </w:r>
            <w:proofErr w:type="gramEnd"/>
          </w:p>
        </w:tc>
        <w:tc>
          <w:tcPr>
            <w:tcW w:w="1022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0E0555F2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7DBEE8A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1FF009F0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-3.25</w:t>
            </w:r>
          </w:p>
        </w:tc>
        <w:tc>
          <w:tcPr>
            <w:tcW w:w="1020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56BA09B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1537" w:type="dxa"/>
            <w:tcBorders>
              <w:top w:val="nil"/>
            </w:tcBorders>
            <w:tcMar>
              <w:top w:w="0" w:type="dxa"/>
              <w:bottom w:w="0" w:type="dxa"/>
            </w:tcMar>
            <w:vAlign w:val="bottom"/>
          </w:tcPr>
          <w:p w14:paraId="3A14716D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n</w:t>
            </w:r>
            <w:proofErr w:type="gramEnd"/>
            <w:r w:rsidRPr="009E7C4E">
              <w:rPr>
                <w:rFonts w:ascii="Times New Roman" w:hAnsi="Times New Roman" w:cs="Times New Roman"/>
              </w:rPr>
              <w:t xml:space="preserve"> =      12</w:t>
            </w:r>
          </w:p>
        </w:tc>
      </w:tr>
      <w:tr w:rsidR="00282753" w:rsidRPr="009E7C4E" w14:paraId="1AD61ABD" w14:textId="77777777" w:rsidTr="0063187D">
        <w:tc>
          <w:tcPr>
            <w:tcW w:w="2647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47E6C07C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9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7A7322E5" w14:textId="77777777" w:rsidR="00282753" w:rsidRPr="009E7C4E" w:rsidRDefault="00282753" w:rsidP="0063187D">
            <w:pPr>
              <w:pStyle w:val="normal0"/>
              <w:rPr>
                <w:rFonts w:ascii="Times New Roman" w:hAnsi="Times New Roman" w:cs="Times New Roman"/>
              </w:rPr>
            </w:pPr>
            <w:proofErr w:type="gramStart"/>
            <w:r w:rsidRPr="009E7C4E">
              <w:rPr>
                <w:rFonts w:ascii="Times New Roman" w:hAnsi="Times New Roman" w:cs="Times New Roman"/>
              </w:rPr>
              <w:t>within</w:t>
            </w:r>
            <w:proofErr w:type="gramEnd"/>
          </w:p>
        </w:tc>
        <w:tc>
          <w:tcPr>
            <w:tcW w:w="102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2E0EA0D5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023CC5C1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 w:rsidRPr="009E7C4E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707B1D5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3E2123C4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7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 w14:paraId="1865F78A" w14:textId="77777777" w:rsidR="00282753" w:rsidRPr="009E7C4E" w:rsidRDefault="00282753" w:rsidP="0063187D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2CC8194" w14:textId="77777777" w:rsidR="00282753" w:rsidRPr="009E7C4E" w:rsidRDefault="00282753" w:rsidP="00282753">
      <w:pPr>
        <w:pStyle w:val="normal0"/>
        <w:rPr>
          <w:rFonts w:ascii="Times New Roman" w:hAnsi="Times New Roman" w:cs="Times New Roman"/>
        </w:rPr>
      </w:pPr>
      <w:r w:rsidRPr="009E7C4E">
        <w:rPr>
          <w:rFonts w:ascii="Times New Roman" w:hAnsi="Times New Roman" w:cs="Times New Roman"/>
        </w:rPr>
        <w:br w:type="page"/>
      </w:r>
      <w:r w:rsidR="00BC616D">
        <w:lastRenderedPageBreak/>
        <w:t xml:space="preserve">PA= physical activity. Std. Dev.= Standard deviation.  Estimates are based on data from 12 participants with complete data over 4 measurement occasions </w:t>
      </w:r>
      <w:r w:rsidR="00BC616D" w:rsidRPr="00702E03">
        <w:t>spanning 8 weeks.</w:t>
      </w:r>
      <w:bookmarkStart w:id="0" w:name="_GoBack"/>
      <w:bookmarkEnd w:id="0"/>
    </w:p>
    <w:p w14:paraId="1A93D818" w14:textId="77777777" w:rsidR="009D272B" w:rsidRDefault="009D272B"/>
    <w:sectPr w:rsidR="009D272B" w:rsidSect="00490CA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753"/>
    <w:rsid w:val="00282753"/>
    <w:rsid w:val="00490CA2"/>
    <w:rsid w:val="009D272B"/>
    <w:rsid w:val="00BC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6F65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753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82753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753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82753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7</Characters>
  <Application>Microsoft Macintosh Word</Application>
  <DocSecurity>0</DocSecurity>
  <Lines>9</Lines>
  <Paragraphs>2</Paragraphs>
  <ScaleCrop>false</ScaleCrop>
  <Company>WSU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Fritz</dc:creator>
  <cp:keywords/>
  <dc:description/>
  <cp:lastModifiedBy>Heather Fritz</cp:lastModifiedBy>
  <cp:revision>2</cp:revision>
  <dcterms:created xsi:type="dcterms:W3CDTF">2018-04-04T18:14:00Z</dcterms:created>
  <dcterms:modified xsi:type="dcterms:W3CDTF">2018-04-17T15:11:00Z</dcterms:modified>
</cp:coreProperties>
</file>